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CEBB7" w14:textId="291716A3" w:rsidR="008A5417" w:rsidRDefault="0046001C" w:rsidP="009D083D">
      <w:pPr>
        <w:spacing w:after="0" w:line="240" w:lineRule="auto"/>
        <w:rPr>
          <w:rFonts w:asciiTheme="majorBidi" w:hAnsiTheme="majorBidi" w:cstheme="majorBidi"/>
        </w:rPr>
      </w:pPr>
      <w:r w:rsidRPr="0046001C">
        <w:rPr>
          <w:rFonts w:asciiTheme="majorBidi" w:hAnsiTheme="majorBidi" w:cstheme="majorBidi"/>
        </w:rPr>
        <w:t>Supplementary Table 1</w:t>
      </w:r>
    </w:p>
    <w:p w14:paraId="34D6060C" w14:textId="77777777" w:rsidR="0046001C" w:rsidRDefault="0046001C" w:rsidP="009D083D">
      <w:pPr>
        <w:spacing w:after="0" w:line="240" w:lineRule="auto"/>
        <w:rPr>
          <w:rFonts w:asciiTheme="majorBidi" w:hAnsiTheme="majorBidi" w:cstheme="majorBidi"/>
        </w:rPr>
      </w:pPr>
    </w:p>
    <w:p w14:paraId="358E83B8" w14:textId="0BAF7406" w:rsidR="005963D6" w:rsidRPr="008A5417" w:rsidRDefault="009D083D" w:rsidP="008A5417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rtl/>
        </w:rPr>
      </w:pPr>
      <w:r w:rsidRPr="008A5417">
        <w:rPr>
          <w:rFonts w:asciiTheme="majorBidi" w:hAnsiTheme="majorBidi" w:cstheme="majorBidi"/>
        </w:rPr>
        <w:t xml:space="preserve">Descriptive </w:t>
      </w:r>
      <w:r w:rsidR="001E3D63">
        <w:rPr>
          <w:rFonts w:asciiTheme="majorBidi" w:hAnsiTheme="majorBidi" w:cstheme="majorBidi"/>
        </w:rPr>
        <w:t>s</w:t>
      </w:r>
      <w:r w:rsidRPr="008A5417">
        <w:rPr>
          <w:rFonts w:asciiTheme="majorBidi" w:hAnsiTheme="majorBidi" w:cstheme="majorBidi"/>
        </w:rPr>
        <w:t xml:space="preserve">tatistics of </w:t>
      </w:r>
      <w:r w:rsidR="00020DF6">
        <w:rPr>
          <w:rFonts w:asciiTheme="majorBidi" w:hAnsiTheme="majorBidi" w:cstheme="majorBidi"/>
        </w:rPr>
        <w:t>cell blood count</w:t>
      </w:r>
      <w:r w:rsidRPr="008A5417">
        <w:rPr>
          <w:rFonts w:asciiTheme="majorBidi" w:hAnsiTheme="majorBidi" w:cstheme="majorBidi"/>
        </w:rPr>
        <w:t xml:space="preserve"> by </w:t>
      </w:r>
      <w:r w:rsidR="001E3D63">
        <w:rPr>
          <w:rFonts w:asciiTheme="majorBidi" w:hAnsiTheme="majorBidi" w:cstheme="majorBidi"/>
        </w:rPr>
        <w:t>g</w:t>
      </w:r>
      <w:r w:rsidRPr="008A5417">
        <w:rPr>
          <w:rFonts w:asciiTheme="majorBidi" w:hAnsiTheme="majorBidi" w:cstheme="majorBidi"/>
        </w:rPr>
        <w:t>roup (</w:t>
      </w:r>
      <w:r w:rsidR="001E3D63">
        <w:rPr>
          <w:rFonts w:asciiTheme="majorBidi" w:hAnsiTheme="majorBidi" w:cstheme="majorBidi"/>
        </w:rPr>
        <w:t>n</w:t>
      </w:r>
      <w:r w:rsidR="00487865">
        <w:rPr>
          <w:rFonts w:asciiTheme="majorBidi" w:hAnsiTheme="majorBidi" w:cstheme="majorBidi"/>
        </w:rPr>
        <w:t>anomedicines</w:t>
      </w:r>
      <w:r w:rsidRPr="008A5417">
        <w:rPr>
          <w:rFonts w:asciiTheme="majorBidi" w:hAnsiTheme="majorBidi" w:cstheme="majorBidi"/>
        </w:rPr>
        <w:t xml:space="preserve"> vs. </w:t>
      </w:r>
      <w:r w:rsidR="001E3D63">
        <w:rPr>
          <w:rFonts w:asciiTheme="majorBidi" w:hAnsiTheme="majorBidi" w:cstheme="majorBidi"/>
        </w:rPr>
        <w:t>p</w:t>
      </w:r>
      <w:r w:rsidRPr="008A5417">
        <w:rPr>
          <w:rFonts w:asciiTheme="majorBidi" w:hAnsiTheme="majorBidi" w:cstheme="majorBidi"/>
        </w:rPr>
        <w:t>lacebo)</w:t>
      </w:r>
    </w:p>
    <w:p w14:paraId="6BD5AFFF" w14:textId="77777777" w:rsidR="008A5417" w:rsidRPr="009D083D" w:rsidRDefault="008A5417" w:rsidP="009D083D">
      <w:pPr>
        <w:spacing w:after="0" w:line="240" w:lineRule="auto"/>
        <w:rPr>
          <w:rFonts w:asciiTheme="majorBidi" w:hAnsiTheme="majorBidi" w:cstheme="majorBid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7"/>
        <w:gridCol w:w="2238"/>
        <w:gridCol w:w="1335"/>
        <w:gridCol w:w="1843"/>
        <w:gridCol w:w="2649"/>
        <w:gridCol w:w="1664"/>
        <w:gridCol w:w="1664"/>
      </w:tblGrid>
      <w:tr w:rsidR="00C32A05" w:rsidRPr="008A5417" w14:paraId="70B9B2EF" w14:textId="7C234F48" w:rsidTr="00020DF6">
        <w:trPr>
          <w:trHeight w:hRule="exact" w:val="245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DD6D1" w14:textId="77777777" w:rsidR="00C32A05" w:rsidRPr="008A5417" w:rsidRDefault="00C32A05" w:rsidP="009D08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0" w:name="_Hlk71379186"/>
            <w:r w:rsidRPr="008A541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6DBD3" w14:textId="77777777" w:rsidR="00C32A05" w:rsidRPr="008A5417" w:rsidRDefault="00C32A05" w:rsidP="009D08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ime point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2DEE" w14:textId="77777777" w:rsidR="00C32A05" w:rsidRPr="008A5417" w:rsidRDefault="00C32A05" w:rsidP="009D08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DC1A" w14:textId="42A2B88A" w:rsidR="00C32A05" w:rsidRPr="008A5417" w:rsidRDefault="00C32A05" w:rsidP="009D08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A6B6" w14:textId="2D0199C0" w:rsidR="00C32A05" w:rsidRPr="008A5417" w:rsidRDefault="00C32A05" w:rsidP="009D08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edian (Q1, Q3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8915" w14:textId="77777777" w:rsidR="00C32A05" w:rsidRPr="008A5417" w:rsidRDefault="00C32A05" w:rsidP="009D08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in, Max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58141" w14:textId="596A67E1" w:rsidR="00C32A05" w:rsidRPr="008A5417" w:rsidRDefault="00C32A05" w:rsidP="00C32A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8A541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P-value </w:t>
            </w:r>
          </w:p>
        </w:tc>
      </w:tr>
      <w:bookmarkEnd w:id="0"/>
      <w:tr w:rsidR="00CB1F01" w:rsidRPr="008A5417" w14:paraId="447A4352" w14:textId="755C7D71" w:rsidTr="00003FAB">
        <w:trPr>
          <w:trHeight w:hRule="exact" w:val="460"/>
        </w:trPr>
        <w:tc>
          <w:tcPr>
            <w:tcW w:w="604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1F125F88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HB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1EE79CAE" w14:textId="6253DE30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Before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000000" w:fill="CCCCFF"/>
            <w:noWrap/>
            <w:vAlign w:val="center"/>
            <w:hideMark/>
          </w:tcPr>
          <w:p w14:paraId="3672827F" w14:textId="2EF3FD9C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2052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33±1.85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CFFD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40 (12.50, 14.60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13D2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00, 17.00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14:paraId="7845485D" w14:textId="380B11E1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7</w:t>
            </w:r>
          </w:p>
        </w:tc>
      </w:tr>
      <w:tr w:rsidR="00CB1F01" w:rsidRPr="008A5417" w14:paraId="696BE9A7" w14:textId="14F622C8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21756713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300005EA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0BEFBCD3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72BA3D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79±1.6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0389FD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90 (12.50, 15.08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758817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10, 17.80</w:t>
            </w:r>
          </w:p>
        </w:tc>
        <w:tc>
          <w:tcPr>
            <w:tcW w:w="642" w:type="pct"/>
            <w:vAlign w:val="bottom"/>
          </w:tcPr>
          <w:p w14:paraId="41A10409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5FB89493" w14:textId="59249BA5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6BEF9EAE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62A77271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Time of discharge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4CDE555B" w14:textId="16A573C7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87D6B0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23±1.9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E7F1B9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60 (13.08, 15.38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D527753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20, 18.20</w:t>
            </w:r>
          </w:p>
        </w:tc>
        <w:tc>
          <w:tcPr>
            <w:tcW w:w="642" w:type="pct"/>
            <w:vAlign w:val="bottom"/>
          </w:tcPr>
          <w:p w14:paraId="6C73E2A1" w14:textId="3EA33304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4</w:t>
            </w:r>
          </w:p>
        </w:tc>
      </w:tr>
      <w:tr w:rsidR="00CB1F01" w:rsidRPr="008A5417" w14:paraId="204A6B91" w14:textId="34CA2496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4728BB1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009F6770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rtl/>
                <w:lang w:bidi="fa-IR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7E4FD8A0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836610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46±1.6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934DB9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70 (13.40, 15.40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BD9742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40, 17.50</w:t>
            </w:r>
          </w:p>
        </w:tc>
        <w:tc>
          <w:tcPr>
            <w:tcW w:w="642" w:type="pct"/>
            <w:vAlign w:val="bottom"/>
          </w:tcPr>
          <w:p w14:paraId="49EA7020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5A419C28" w14:textId="41DC491A" w:rsidTr="00003FAB">
        <w:trPr>
          <w:trHeight w:hRule="exact" w:val="513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620D5A43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354CAC35" w14:textId="06DDB413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28 days after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59774E5C" w14:textId="1D122451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10608D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92±1.7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F8E361C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90 (12.85, 14.9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DBEC2BD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70, 17.40</w:t>
            </w:r>
          </w:p>
        </w:tc>
        <w:tc>
          <w:tcPr>
            <w:tcW w:w="642" w:type="pct"/>
            <w:vAlign w:val="bottom"/>
          </w:tcPr>
          <w:p w14:paraId="3AED3D3E" w14:textId="2760AF34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9</w:t>
            </w:r>
          </w:p>
        </w:tc>
      </w:tr>
      <w:tr w:rsidR="00CB1F01" w:rsidRPr="008A5417" w14:paraId="53D9BEEC" w14:textId="3A534259" w:rsidTr="00020DF6">
        <w:trPr>
          <w:trHeight w:hRule="exact" w:val="245"/>
        </w:trPr>
        <w:tc>
          <w:tcPr>
            <w:tcW w:w="604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2210A005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72D7B276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57E6401E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A46D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79±1.88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C82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00 (13.10, 15.0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8936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5, 17.1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14:paraId="27252D7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06D1E485" w14:textId="584E25F7" w:rsidTr="00020DF6">
        <w:trPr>
          <w:trHeight w:hRule="exact" w:val="245"/>
        </w:trPr>
        <w:tc>
          <w:tcPr>
            <w:tcW w:w="604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637E498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RBC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7ED8ED61" w14:textId="39B9C6D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Before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63179ACC" w14:textId="5D7D0B77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67FE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1±0.48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339F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0 (4.40, 5.12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250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4, 5.5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14:paraId="4913589C" w14:textId="5AECA2D8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</w:tr>
      <w:tr w:rsidR="00CB1F01" w:rsidRPr="008A5417" w14:paraId="384CF333" w14:textId="063B3763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3D388288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3BF4686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2A5739AD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F4C630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8±0.5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0802B2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9 (4.56, 5.2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004841C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5, 7.04</w:t>
            </w:r>
          </w:p>
        </w:tc>
        <w:tc>
          <w:tcPr>
            <w:tcW w:w="642" w:type="pct"/>
            <w:vAlign w:val="bottom"/>
          </w:tcPr>
          <w:p w14:paraId="28C874D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218E2769" w14:textId="2D37CFA0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7B1ABAE0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4B800AED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Time of discharge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0A300124" w14:textId="74588DB8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EA869C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4±0.6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DEF4E90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1 (4.74, 5.2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0A5BE9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79, 8.58</w:t>
            </w:r>
          </w:p>
        </w:tc>
        <w:tc>
          <w:tcPr>
            <w:tcW w:w="642" w:type="pct"/>
            <w:vAlign w:val="bottom"/>
          </w:tcPr>
          <w:p w14:paraId="5124ED56" w14:textId="268E8E9F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0</w:t>
            </w:r>
          </w:p>
        </w:tc>
      </w:tr>
      <w:tr w:rsidR="00CB1F01" w:rsidRPr="008A5417" w14:paraId="03809BEB" w14:textId="10B1EFA3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658ABE95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16BE595C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1F76E23C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ED1DA09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2±0.7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3A654A0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3 (4.74, 5.62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F09514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1, 7.36</w:t>
            </w:r>
          </w:p>
        </w:tc>
        <w:tc>
          <w:tcPr>
            <w:tcW w:w="642" w:type="pct"/>
            <w:vAlign w:val="bottom"/>
          </w:tcPr>
          <w:p w14:paraId="1542E93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24A3C255" w14:textId="42F93114" w:rsidTr="00003FAB">
        <w:trPr>
          <w:trHeight w:hRule="exact" w:val="477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77EA2889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6D220960" w14:textId="6B7177C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28 days after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4DCEA095" w14:textId="3A67A560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AF365F3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5±0.4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69ACB62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7 (4.60, 5.23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B79399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2, 5.75</w:t>
            </w:r>
          </w:p>
        </w:tc>
        <w:tc>
          <w:tcPr>
            <w:tcW w:w="642" w:type="pct"/>
            <w:vAlign w:val="bottom"/>
          </w:tcPr>
          <w:p w14:paraId="6CDCA727" w14:textId="5F2D6506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8</w:t>
            </w:r>
          </w:p>
        </w:tc>
      </w:tr>
      <w:tr w:rsidR="00CB1F01" w:rsidRPr="008A5417" w14:paraId="60DFEF85" w14:textId="680569AB" w:rsidTr="00020DF6">
        <w:trPr>
          <w:trHeight w:hRule="exact" w:val="245"/>
        </w:trPr>
        <w:tc>
          <w:tcPr>
            <w:tcW w:w="604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3962F43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2440E5A9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68B756E3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422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9±0.58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4CB3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4 (4.63, 5.29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3EE6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5, 7.17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14:paraId="32B3B18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28FC84EF" w14:textId="32AEF4F8" w:rsidTr="00020DF6">
        <w:trPr>
          <w:trHeight w:hRule="exact" w:val="245"/>
        </w:trPr>
        <w:tc>
          <w:tcPr>
            <w:tcW w:w="604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09F4A5B9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HCT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09866CF9" w14:textId="7A1B17AB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Before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050F39DE" w14:textId="38C8D770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AFF9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.05±4.26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B163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.70 (36.60, 42.30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D2D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40, 47.00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14:paraId="7CF88EE7" w14:textId="1296806E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5</w:t>
            </w:r>
          </w:p>
        </w:tc>
      </w:tr>
      <w:tr w:rsidR="00CB1F01" w:rsidRPr="008A5417" w14:paraId="111196DA" w14:textId="668F38B0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7A847DD7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47DCAA13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7775763D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045EC1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.24±3.6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57FC20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05 (37.55, 42.9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142F72F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90, 47.60</w:t>
            </w:r>
          </w:p>
        </w:tc>
        <w:tc>
          <w:tcPr>
            <w:tcW w:w="642" w:type="pct"/>
            <w:vAlign w:val="bottom"/>
          </w:tcPr>
          <w:p w14:paraId="1F7EB30C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63C3C26A" w14:textId="5AA7978B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6AD4D553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0208D0D6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Time of discharge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274042A3" w14:textId="216AE98F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7493717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31±4.2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ED34FF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85 (39.53, 43.1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BAF6BB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40, 50.00</w:t>
            </w:r>
          </w:p>
        </w:tc>
        <w:tc>
          <w:tcPr>
            <w:tcW w:w="642" w:type="pct"/>
            <w:vAlign w:val="bottom"/>
          </w:tcPr>
          <w:p w14:paraId="6A6D9492" w14:textId="01D18588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5</w:t>
            </w:r>
          </w:p>
        </w:tc>
      </w:tr>
      <w:tr w:rsidR="00CB1F01" w:rsidRPr="008A5417" w14:paraId="52B7E8A3" w14:textId="08E9A685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6806372B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517F6495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1F427A8D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4644591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.46±4.5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5CDBD6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.10 (40.30, 44.7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0E8815E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60, 56.40</w:t>
            </w:r>
          </w:p>
        </w:tc>
        <w:tc>
          <w:tcPr>
            <w:tcW w:w="642" w:type="pct"/>
            <w:vAlign w:val="bottom"/>
          </w:tcPr>
          <w:p w14:paraId="06A5EB00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1DA2E065" w14:textId="263518B2" w:rsidTr="00003FAB">
        <w:trPr>
          <w:trHeight w:hRule="exact" w:val="40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746487DC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4FBCEA2C" w14:textId="0E7DDA4D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28 days after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1D707F84" w14:textId="7CC22030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FD8A32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23±4.6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4F7CB7C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.00 (38.60, 44.5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146366E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40, 48.60</w:t>
            </w:r>
          </w:p>
        </w:tc>
        <w:tc>
          <w:tcPr>
            <w:tcW w:w="642" w:type="pct"/>
            <w:vAlign w:val="bottom"/>
          </w:tcPr>
          <w:p w14:paraId="5E013942" w14:textId="364DA73E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7</w:t>
            </w:r>
          </w:p>
        </w:tc>
      </w:tr>
      <w:tr w:rsidR="00CB1F01" w:rsidRPr="008A5417" w14:paraId="5C2E7D49" w14:textId="6FFE7596" w:rsidTr="00020DF6">
        <w:trPr>
          <w:trHeight w:hRule="exact" w:val="245"/>
        </w:trPr>
        <w:tc>
          <w:tcPr>
            <w:tcW w:w="604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0C8752A5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3E7A3026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70960216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EF7E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76±3.62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850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90 (39.60, 44.5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FF42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.70, 50.3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14:paraId="0FF1E8D1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120BCB3F" w14:textId="4E7D4E00" w:rsidTr="00003FAB">
        <w:trPr>
          <w:trHeight w:hRule="exact" w:val="478"/>
        </w:trPr>
        <w:tc>
          <w:tcPr>
            <w:tcW w:w="604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7E895286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MCV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752FEC4B" w14:textId="157EE154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Before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4A88DEC6" w14:textId="2394862D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D73090" w14:textId="2299BC45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07±6.39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EEDF5" w14:textId="504E3832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.50 (81.40, 87.10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ABD4B4" w14:textId="0DF4C900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80, 92.10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14:paraId="3826390E" w14:textId="4B84972C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8</w:t>
            </w:r>
          </w:p>
        </w:tc>
      </w:tr>
      <w:tr w:rsidR="00CB1F01" w:rsidRPr="008A5417" w14:paraId="2307F68D" w14:textId="2D67ACDF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6980D8CC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0F09EAB2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0A7D6750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07F127D5" w14:textId="7715A448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.36±7.80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991B998" w14:textId="4E82727B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00 (80.00, 85.80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7689E44B" w14:textId="18D80678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.80, 94.20</w:t>
            </w:r>
          </w:p>
        </w:tc>
        <w:tc>
          <w:tcPr>
            <w:tcW w:w="642" w:type="pct"/>
            <w:vAlign w:val="bottom"/>
          </w:tcPr>
          <w:p w14:paraId="7D5FB83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0A13538B" w14:textId="5C2BABBD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038A48E2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6B1AA86B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Time of discharge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78BBF20D" w14:textId="663A000D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D41CD30" w14:textId="7D4AB569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03±6.45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0699D01" w14:textId="4C034256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.20 (81.20, 86.50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2EB8FECA" w14:textId="19505759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.00, 94.10</w:t>
            </w:r>
          </w:p>
        </w:tc>
        <w:tc>
          <w:tcPr>
            <w:tcW w:w="642" w:type="pct"/>
            <w:vAlign w:val="bottom"/>
          </w:tcPr>
          <w:p w14:paraId="126858B1" w14:textId="2CFF5C29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2</w:t>
            </w:r>
          </w:p>
        </w:tc>
      </w:tr>
      <w:tr w:rsidR="00CB1F01" w:rsidRPr="008A5417" w14:paraId="34D0A84E" w14:textId="481F2869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2278ABE7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0A677D6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3F43CDDC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73D5627" w14:textId="6B4BFF1A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.56±8.05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71ED8DA" w14:textId="08AEAE19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.85 (79.33, 85.78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7572165B" w14:textId="7C3F5520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.90, 98.30</w:t>
            </w:r>
          </w:p>
        </w:tc>
        <w:tc>
          <w:tcPr>
            <w:tcW w:w="642" w:type="pct"/>
            <w:vAlign w:val="bottom"/>
          </w:tcPr>
          <w:p w14:paraId="6E5E2121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7B73A407" w14:textId="2C29D8CA" w:rsidTr="00003FAB">
        <w:trPr>
          <w:trHeight w:hRule="exact" w:val="567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43D58CEE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728C6312" w14:textId="3CFA60EF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28 days after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0EC196DD" w14:textId="0E435068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3C5505D" w14:textId="4D1B0B63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91±9.15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3A8BC7A" w14:textId="49776503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55 (81.48, 89.68)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14:paraId="6B53731A" w14:textId="1890BA25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.80, 95.00</w:t>
            </w:r>
          </w:p>
        </w:tc>
        <w:tc>
          <w:tcPr>
            <w:tcW w:w="642" w:type="pct"/>
            <w:vAlign w:val="bottom"/>
          </w:tcPr>
          <w:p w14:paraId="5C6E8324" w14:textId="3FA7BD11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7</w:t>
            </w:r>
          </w:p>
        </w:tc>
      </w:tr>
      <w:tr w:rsidR="00CB1F01" w:rsidRPr="008A5417" w14:paraId="261025C6" w14:textId="16A9DA0B" w:rsidTr="00020DF6">
        <w:trPr>
          <w:trHeight w:hRule="exact" w:val="245"/>
        </w:trPr>
        <w:tc>
          <w:tcPr>
            <w:tcW w:w="604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1E689CDA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2E5617DC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37DE2365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00B6AD" w14:textId="0E26C27D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.27±7.83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6CF4A6" w14:textId="169C2065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70 (82.10, 88.7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F24A0F" w14:textId="7ABE9A91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.40, 96.5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14:paraId="0D1E82EF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1CAD2030" w14:textId="6691C15F" w:rsidTr="00003FAB">
        <w:trPr>
          <w:trHeight w:hRule="exact" w:val="433"/>
        </w:trPr>
        <w:tc>
          <w:tcPr>
            <w:tcW w:w="604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5485EE60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WBC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3116C3B9" w14:textId="3EC36C21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Before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515F6ACB" w14:textId="34DA79BE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DEBD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5±3.63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CF3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80 (4.90, 8.50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CFDE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4, 22.20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14:paraId="00B43C59" w14:textId="0DEEB3A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8</w:t>
            </w:r>
          </w:p>
        </w:tc>
      </w:tr>
      <w:tr w:rsidR="00CB1F01" w:rsidRPr="008A5417" w14:paraId="0582F843" w14:textId="1D7BC5DA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38B88F2E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1B59A4F7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591A559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2538FF3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23±3.8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AC6394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5 (5.50, 10.23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190A7D1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0, 18.90</w:t>
            </w:r>
          </w:p>
        </w:tc>
        <w:tc>
          <w:tcPr>
            <w:tcW w:w="642" w:type="pct"/>
            <w:vAlign w:val="bottom"/>
          </w:tcPr>
          <w:p w14:paraId="3061F36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045417FC" w14:textId="38C43031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0C7AD512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5F4CC5E4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Time of discharge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1F509811" w14:textId="2D0CBD07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1E68EA7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47±4.4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4FB8BA3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65 (7.70, 12.2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128C681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0, 26.60</w:t>
            </w:r>
          </w:p>
        </w:tc>
        <w:tc>
          <w:tcPr>
            <w:tcW w:w="642" w:type="pct"/>
            <w:vAlign w:val="bottom"/>
          </w:tcPr>
          <w:p w14:paraId="5979A19A" w14:textId="4A9B071A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3</w:t>
            </w:r>
          </w:p>
        </w:tc>
      </w:tr>
      <w:tr w:rsidR="00CB1F01" w:rsidRPr="008A5417" w14:paraId="5ED68604" w14:textId="2A39725B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2928DF36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2007EB18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6AD2AE57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F77296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78±3.4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97C408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80 (8.20, 12.48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EC4CC17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4, 20.30</w:t>
            </w:r>
          </w:p>
        </w:tc>
        <w:tc>
          <w:tcPr>
            <w:tcW w:w="642" w:type="pct"/>
            <w:vAlign w:val="bottom"/>
          </w:tcPr>
          <w:p w14:paraId="78E4C5A0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70B172B5" w14:textId="7B7E90A5" w:rsidTr="00003FAB">
        <w:trPr>
          <w:trHeight w:hRule="exact" w:val="513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66E02470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3FE2C67D" w14:textId="472647AC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28 days after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79E56F2A" w14:textId="4CEF9A19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1E6A29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02±2.6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7F7FF9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79 (5.77, 9.28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0149553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8, 14.00</w:t>
            </w:r>
          </w:p>
        </w:tc>
        <w:tc>
          <w:tcPr>
            <w:tcW w:w="642" w:type="pct"/>
            <w:vAlign w:val="bottom"/>
          </w:tcPr>
          <w:p w14:paraId="417FFE28" w14:textId="2E8CF721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8</w:t>
            </w:r>
          </w:p>
        </w:tc>
      </w:tr>
      <w:tr w:rsidR="00CB1F01" w:rsidRPr="008A5417" w14:paraId="01372C3B" w14:textId="664613E1" w:rsidTr="00020DF6">
        <w:trPr>
          <w:trHeight w:hRule="exact" w:val="245"/>
        </w:trPr>
        <w:tc>
          <w:tcPr>
            <w:tcW w:w="604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628A769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74F5AF1D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104BE752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EAF6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78±2.41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C5B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28 (6.02, 9.4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025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4, 15.32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14:paraId="2975864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72FAA02A" w14:textId="1CAD9FC6" w:rsidTr="00020DF6">
        <w:trPr>
          <w:trHeight w:hRule="exact" w:val="245"/>
        </w:trPr>
        <w:tc>
          <w:tcPr>
            <w:tcW w:w="604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3CA8937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Lymph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2A2F5498" w14:textId="1BE976C5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Before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74CD07E8" w14:textId="0D77DBFC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546D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99±8.77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D142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00 (13.20, 24.00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ADF7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0, 45.00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14:paraId="4BD72F11" w14:textId="7D9A5B80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0</w:t>
            </w:r>
          </w:p>
        </w:tc>
      </w:tr>
      <w:tr w:rsidR="00CB1F01" w:rsidRPr="008A5417" w14:paraId="63CE8A93" w14:textId="19358B9A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13DF5762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7A280245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6BEC0FB1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A22F89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99±8.2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AA81D2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00 (9.78, 21.50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E739957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0, 39.00</w:t>
            </w:r>
          </w:p>
        </w:tc>
        <w:tc>
          <w:tcPr>
            <w:tcW w:w="642" w:type="pct"/>
            <w:vAlign w:val="bottom"/>
          </w:tcPr>
          <w:p w14:paraId="3639400E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2F438440" w14:textId="4D5B19E6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05A71FDE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777E41CA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Time of discharge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41AEE0C9" w14:textId="6D3EB837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CF26957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51±10.2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AC0252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00 (11.08, 18.30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85DBDB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0, 57.00</w:t>
            </w:r>
          </w:p>
        </w:tc>
        <w:tc>
          <w:tcPr>
            <w:tcW w:w="642" w:type="pct"/>
            <w:vAlign w:val="bottom"/>
          </w:tcPr>
          <w:p w14:paraId="3AFD6AF7" w14:textId="37239C15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0</w:t>
            </w:r>
          </w:p>
        </w:tc>
      </w:tr>
      <w:tr w:rsidR="00CB1F01" w:rsidRPr="008A5417" w14:paraId="7DDCDA04" w14:textId="26FD5A7A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4C354744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32FBE880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05134674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F827C59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30±10.3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BE9429D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00 (8.13, 15.9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EAD6A89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, 81.00</w:t>
            </w:r>
          </w:p>
        </w:tc>
        <w:tc>
          <w:tcPr>
            <w:tcW w:w="642" w:type="pct"/>
            <w:vAlign w:val="bottom"/>
          </w:tcPr>
          <w:p w14:paraId="6084BE81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30DAAD44" w14:textId="5F8D3FF1" w:rsidTr="00003FAB">
        <w:trPr>
          <w:trHeight w:hRule="exact" w:val="49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1CA4B9E6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767C7C80" w14:textId="70BA8CFF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28 days after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20C13370" w14:textId="45C23DE3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EDF09C2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64±10.9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D86288D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85 (25.88, 39.48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ECE713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, 47.80</w:t>
            </w:r>
          </w:p>
        </w:tc>
        <w:tc>
          <w:tcPr>
            <w:tcW w:w="642" w:type="pct"/>
            <w:vAlign w:val="bottom"/>
          </w:tcPr>
          <w:p w14:paraId="48DADBAA" w14:textId="4A00BFB8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3</w:t>
            </w:r>
          </w:p>
        </w:tc>
      </w:tr>
      <w:tr w:rsidR="00CB1F01" w:rsidRPr="008A5417" w14:paraId="26B30D9B" w14:textId="0F29DDCE" w:rsidTr="00020DF6">
        <w:trPr>
          <w:trHeight w:hRule="exact" w:val="245"/>
        </w:trPr>
        <w:tc>
          <w:tcPr>
            <w:tcW w:w="604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5035D275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3BD7BAA8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5E2084F0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D716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39±9.47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300D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65 (25.10, 35.9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1A0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, 52.0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14:paraId="542EE18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22D08A31" w14:textId="258EF301" w:rsidTr="00003FAB">
        <w:trPr>
          <w:trHeight w:hRule="exact" w:val="478"/>
        </w:trPr>
        <w:tc>
          <w:tcPr>
            <w:tcW w:w="604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3E1DBA57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proofErr w:type="spellStart"/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eut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15827CF1" w14:textId="1D7345F8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Before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000000" w:fill="CCCCFF"/>
            <w:vAlign w:val="center"/>
            <w:hideMark/>
          </w:tcPr>
          <w:p w14:paraId="49FFDB27" w14:textId="1BA4D8FE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4A72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69±11.16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EB1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.00 (67.60, 83.00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2FA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.00, 93.00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14:paraId="780D239C" w14:textId="24BE987C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7</w:t>
            </w:r>
          </w:p>
        </w:tc>
      </w:tr>
      <w:tr w:rsidR="00CB1F01" w:rsidRPr="008A5417" w14:paraId="1847A96F" w14:textId="2B1C04FE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35522FD3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2D018A12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2F1A94E7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9CF3CE2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95±10.1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E5F7136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.00 (70.25, 87.00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E86E68D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.97, 94.00</w:t>
            </w:r>
          </w:p>
        </w:tc>
        <w:tc>
          <w:tcPr>
            <w:tcW w:w="642" w:type="pct"/>
            <w:vAlign w:val="bottom"/>
          </w:tcPr>
          <w:p w14:paraId="6CF85EB6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28A2EAA8" w14:textId="0F564F2D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103BC4B2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5FF58B12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Time of discharge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69E52A65" w14:textId="17748F46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798645F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02±10.4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C4F57C5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.40 (74.85, 84.78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AE6F071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.00, 89.70</w:t>
            </w:r>
          </w:p>
        </w:tc>
        <w:tc>
          <w:tcPr>
            <w:tcW w:w="642" w:type="pct"/>
            <w:vAlign w:val="bottom"/>
          </w:tcPr>
          <w:p w14:paraId="7D2829EA" w14:textId="159D7D3B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2</w:t>
            </w:r>
          </w:p>
        </w:tc>
      </w:tr>
      <w:tr w:rsidR="00CB1F01" w:rsidRPr="008A5417" w14:paraId="3A7A9CCB" w14:textId="08DCFB89" w:rsidTr="00020DF6">
        <w:trPr>
          <w:trHeight w:hRule="exact" w:val="245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0D10ED13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5D63B4A9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5516B187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2A564B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.26±11.2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E1627DB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.50 (76.23, 85.30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303F92A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00, 95.00</w:t>
            </w:r>
          </w:p>
        </w:tc>
        <w:tc>
          <w:tcPr>
            <w:tcW w:w="642" w:type="pct"/>
            <w:vAlign w:val="bottom"/>
          </w:tcPr>
          <w:p w14:paraId="20AA5E42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B1F01" w:rsidRPr="008A5417" w14:paraId="1740D9B1" w14:textId="42EED940" w:rsidTr="00003FAB">
        <w:trPr>
          <w:trHeight w:hRule="exact" w:val="567"/>
        </w:trPr>
        <w:tc>
          <w:tcPr>
            <w:tcW w:w="604" w:type="pct"/>
            <w:shd w:val="clear" w:color="000000" w:fill="CCCCFF"/>
            <w:vAlign w:val="center"/>
            <w:hideMark/>
          </w:tcPr>
          <w:p w14:paraId="0CDDFE1A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shd w:val="clear" w:color="000000" w:fill="CCCCFF"/>
            <w:vAlign w:val="center"/>
            <w:hideMark/>
          </w:tcPr>
          <w:p w14:paraId="3B69E391" w14:textId="11317AA6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28 days after taking the </w:t>
            </w:r>
            <w:r w:rsidR="00487865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>Nanomedicines</w:t>
            </w: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515" w:type="pct"/>
            <w:shd w:val="clear" w:color="000000" w:fill="CCCCFF"/>
            <w:vAlign w:val="center"/>
            <w:hideMark/>
          </w:tcPr>
          <w:p w14:paraId="684C0D63" w14:textId="19B8EDE2" w:rsidR="00CB1F01" w:rsidRPr="008A5417" w:rsidRDefault="00487865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Nanomedicin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8AA756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06±11.4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E6662C8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.80 (49.33, 63.33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8E86A3F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.00, 92.00</w:t>
            </w:r>
          </w:p>
        </w:tc>
        <w:tc>
          <w:tcPr>
            <w:tcW w:w="642" w:type="pct"/>
            <w:vAlign w:val="bottom"/>
          </w:tcPr>
          <w:p w14:paraId="60114CD5" w14:textId="24720EB3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4</w:t>
            </w:r>
          </w:p>
        </w:tc>
      </w:tr>
      <w:tr w:rsidR="00CB1F01" w:rsidRPr="008A5417" w14:paraId="22063A5D" w14:textId="12BD6664" w:rsidTr="00020DF6">
        <w:trPr>
          <w:trHeight w:hRule="exact" w:val="245"/>
        </w:trPr>
        <w:tc>
          <w:tcPr>
            <w:tcW w:w="604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2DEC16D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55362BFF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000000" w:fill="CCCCFF"/>
            <w:vAlign w:val="center"/>
            <w:hideMark/>
          </w:tcPr>
          <w:p w14:paraId="1A42BE50" w14:textId="77777777" w:rsidR="00CB1F01" w:rsidRPr="008A5417" w:rsidRDefault="00CB1F01" w:rsidP="00CB1F01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333399"/>
                <w:sz w:val="16"/>
                <w:szCs w:val="16"/>
              </w:rPr>
              <w:t>Placebo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D36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.63±9.59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4C04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70 (49.50, 63.0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0121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A54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.00, 74.4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14:paraId="070DCA19" w14:textId="77777777" w:rsidR="00CB1F01" w:rsidRPr="008A5417" w:rsidRDefault="00CB1F01" w:rsidP="00CB1F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</w:tbl>
    <w:p w14:paraId="51FC2735" w14:textId="77777777" w:rsidR="00EB1D19" w:rsidRDefault="00EB1D19" w:rsidP="00EB1D19">
      <w:pPr>
        <w:spacing w:before="240"/>
        <w:rPr>
          <w:rFonts w:asciiTheme="majorBidi" w:hAnsiTheme="majorBidi" w:cstheme="majorBidi"/>
          <w:lang w:bidi="fa-IR"/>
        </w:rPr>
      </w:pPr>
    </w:p>
    <w:p w14:paraId="4AE41597" w14:textId="4D352053" w:rsidR="009D083D" w:rsidRDefault="009D083D" w:rsidP="009D083D">
      <w:pPr>
        <w:rPr>
          <w:rFonts w:asciiTheme="majorBidi" w:hAnsiTheme="majorBidi" w:cstheme="majorBidi"/>
        </w:rPr>
      </w:pPr>
    </w:p>
    <w:p w14:paraId="76D397FA" w14:textId="79E66544" w:rsidR="008A5417" w:rsidRPr="00EB1D19" w:rsidRDefault="008A5417" w:rsidP="008A541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fontstyle01"/>
          <w:sz w:val="28"/>
          <w:szCs w:val="28"/>
        </w:rPr>
      </w:pPr>
      <w:r w:rsidRPr="00EB1D19">
        <w:rPr>
          <w:rStyle w:val="fontstyle01"/>
          <w:sz w:val="28"/>
          <w:szCs w:val="28"/>
        </w:rPr>
        <w:lastRenderedPageBreak/>
        <w:t>Tests of Within-Subjects Effects</w:t>
      </w:r>
    </w:p>
    <w:p w14:paraId="2E4DCE0C" w14:textId="7DDDACA2" w:rsidR="008A5417" w:rsidRDefault="008A5417" w:rsidP="008A5417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34CC58" w14:textId="509031CC" w:rsidR="008A5417" w:rsidRDefault="008A5417" w:rsidP="008A5417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D3332E" w14:textId="77777777" w:rsidR="008A5417" w:rsidRPr="008A5417" w:rsidRDefault="008A5417" w:rsidP="008A5417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1"/>
        <w:gridCol w:w="1262"/>
        <w:gridCol w:w="1723"/>
        <w:gridCol w:w="1145"/>
        <w:gridCol w:w="915"/>
        <w:gridCol w:w="1205"/>
        <w:gridCol w:w="839"/>
        <w:gridCol w:w="863"/>
        <w:gridCol w:w="1231"/>
        <w:gridCol w:w="1233"/>
        <w:gridCol w:w="1238"/>
      </w:tblGrid>
      <w:tr w:rsidR="008A5417" w:rsidRPr="000A7E0F" w14:paraId="4D5C4191" w14:textId="77777777" w:rsidTr="007812D7">
        <w:trPr>
          <w:cantSplit/>
          <w:jc w:val="center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</w:tcPr>
          <w:p w14:paraId="2E7A491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ariable</w:t>
            </w:r>
          </w:p>
        </w:tc>
        <w:tc>
          <w:tcPr>
            <w:tcW w:w="1152" w:type="pct"/>
            <w:gridSpan w:val="2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53713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ourc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2C289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ype III Sum of Squares</w:t>
            </w:r>
          </w:p>
        </w:tc>
        <w:tc>
          <w:tcPr>
            <w:tcW w:w="35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1E3D9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6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2D92B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Mean Square</w:t>
            </w:r>
          </w:p>
        </w:tc>
        <w:tc>
          <w:tcPr>
            <w:tcW w:w="32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6132B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33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E2987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ig.</w:t>
            </w:r>
          </w:p>
        </w:tc>
        <w:tc>
          <w:tcPr>
            <w:tcW w:w="47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FF600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Partial Eta Squared</w:t>
            </w:r>
          </w:p>
        </w:tc>
        <w:tc>
          <w:tcPr>
            <w:tcW w:w="47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14984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Noncent</w:t>
            </w:r>
            <w:proofErr w:type="spellEnd"/>
            <w:r w:rsidRPr="000A7E0F">
              <w:rPr>
                <w:rFonts w:asciiTheme="majorBidi" w:hAnsiTheme="majorBidi" w:cstheme="majorBidi"/>
                <w:sz w:val="18"/>
                <w:szCs w:val="18"/>
              </w:rPr>
              <w:t>. Parameter</w:t>
            </w:r>
          </w:p>
        </w:tc>
        <w:tc>
          <w:tcPr>
            <w:tcW w:w="478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21E50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 xml:space="preserve">Observed 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Power</w:t>
            </w:r>
            <w:r w:rsidRPr="000A7E0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A5417" w:rsidRPr="000A7E0F" w14:paraId="5EB82F79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74C3376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B</w:t>
            </w:r>
          </w:p>
        </w:tc>
        <w:tc>
          <w:tcPr>
            <w:tcW w:w="487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5F234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</w:t>
            </w:r>
          </w:p>
        </w:tc>
        <w:tc>
          <w:tcPr>
            <w:tcW w:w="665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D8A2A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6E5788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4.665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4D96E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777</w:t>
            </w:r>
          </w:p>
        </w:tc>
        <w:tc>
          <w:tcPr>
            <w:tcW w:w="46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A3F1A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3.882</w:t>
            </w:r>
          </w:p>
        </w:tc>
        <w:tc>
          <w:tcPr>
            <w:tcW w:w="324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7AF25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2.693</w:t>
            </w:r>
          </w:p>
        </w:tc>
        <w:tc>
          <w:tcPr>
            <w:tcW w:w="33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B0609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76E21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21</w:t>
            </w:r>
          </w:p>
        </w:tc>
        <w:tc>
          <w:tcPr>
            <w:tcW w:w="476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CC66A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2.552</w:t>
            </w:r>
          </w:p>
        </w:tc>
        <w:tc>
          <w:tcPr>
            <w:tcW w:w="478" w:type="pct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68A9D1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993</w:t>
            </w:r>
          </w:p>
        </w:tc>
      </w:tr>
      <w:tr w:rsidR="008A5417" w:rsidRPr="000A7E0F" w14:paraId="252937AB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5B022BC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B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56E7B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 * Group1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04DAB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48240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.164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9C0B0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777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609CC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781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6C75B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628</w:t>
            </w: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EB955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2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CBF6A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17</w:t>
            </w: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C14CC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.893</w:t>
            </w: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ABB41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321</w:t>
            </w:r>
          </w:p>
        </w:tc>
      </w:tr>
      <w:tr w:rsidR="008A5417" w:rsidRPr="000A7E0F" w14:paraId="59053C29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bottom"/>
          </w:tcPr>
          <w:p w14:paraId="3949560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B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75A87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Error(</w:t>
            </w:r>
            <w:proofErr w:type="gramEnd"/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)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CC2B2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A150A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78.778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A0522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63.459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7BF48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094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E61144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D5469F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A733E6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22EDB9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AAA798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417" w:rsidRPr="000A7E0F" w14:paraId="6EC8275F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38E1D50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BC</w:t>
            </w:r>
          </w:p>
        </w:tc>
        <w:tc>
          <w:tcPr>
            <w:tcW w:w="487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B52E4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</w:t>
            </w:r>
          </w:p>
        </w:tc>
        <w:tc>
          <w:tcPr>
            <w:tcW w:w="665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BC318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5C3FD0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.995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CFB7B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874</w:t>
            </w:r>
          </w:p>
        </w:tc>
        <w:tc>
          <w:tcPr>
            <w:tcW w:w="46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C8833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.132</w:t>
            </w:r>
          </w:p>
        </w:tc>
        <w:tc>
          <w:tcPr>
            <w:tcW w:w="324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5F69C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6.616</w:t>
            </w:r>
          </w:p>
        </w:tc>
        <w:tc>
          <w:tcPr>
            <w:tcW w:w="33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695D4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2CDEF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50</w:t>
            </w:r>
          </w:p>
        </w:tc>
        <w:tc>
          <w:tcPr>
            <w:tcW w:w="476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725F9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1.139</w:t>
            </w:r>
          </w:p>
        </w:tc>
        <w:tc>
          <w:tcPr>
            <w:tcW w:w="478" w:type="pct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2CA87C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999</w:t>
            </w:r>
          </w:p>
        </w:tc>
      </w:tr>
      <w:tr w:rsidR="008A5417" w:rsidRPr="000A7E0F" w14:paraId="335857F4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F9B634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BC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3D10C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 * Group1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B9AF0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7BBE36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230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3CF95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874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35F1F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23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8F900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955</w:t>
            </w: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944DF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3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7F707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10</w:t>
            </w: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0980F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790</w:t>
            </w: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3A6069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208</w:t>
            </w:r>
          </w:p>
        </w:tc>
      </w:tr>
      <w:tr w:rsidR="008A5417" w:rsidRPr="000A7E0F" w14:paraId="22007F8B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bottom"/>
          </w:tcPr>
          <w:p w14:paraId="5F32F7D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BC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5AE8E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Error(</w:t>
            </w:r>
            <w:proofErr w:type="gramEnd"/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)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A5615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946A1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2.599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B727F6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76.159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84CAF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28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86BC50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9720F6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7C4EFC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92F829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EB1471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417" w:rsidRPr="000A7E0F" w14:paraId="5A0B6FF8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829B0A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T</w:t>
            </w:r>
          </w:p>
        </w:tc>
        <w:tc>
          <w:tcPr>
            <w:tcW w:w="487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6B5A4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</w:t>
            </w:r>
          </w:p>
        </w:tc>
        <w:tc>
          <w:tcPr>
            <w:tcW w:w="665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740F1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phericity Assumed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E72E9E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18.386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83030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6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17F66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09.193</w:t>
            </w:r>
          </w:p>
        </w:tc>
        <w:tc>
          <w:tcPr>
            <w:tcW w:w="324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55164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8.948</w:t>
            </w:r>
          </w:p>
        </w:tc>
        <w:tc>
          <w:tcPr>
            <w:tcW w:w="33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45611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A97B8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69</w:t>
            </w:r>
          </w:p>
        </w:tc>
        <w:tc>
          <w:tcPr>
            <w:tcW w:w="476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F4C64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7.895</w:t>
            </w:r>
          </w:p>
        </w:tc>
        <w:tc>
          <w:tcPr>
            <w:tcW w:w="478" w:type="pct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C6782A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8A5417" w:rsidRPr="000A7E0F" w14:paraId="587BFD62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3D3655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T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E2C7A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 * Group1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12AC8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phericity Assumed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71CD3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6.436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D9F7A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FF224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.218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D3D36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558</w:t>
            </w: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6180F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5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9E45B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6</w:t>
            </w: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E4AB2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117</w:t>
            </w: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4861FB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42</w:t>
            </w:r>
          </w:p>
        </w:tc>
      </w:tr>
      <w:tr w:rsidR="008A5417" w:rsidRPr="000A7E0F" w14:paraId="043FD4CD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bottom"/>
          </w:tcPr>
          <w:p w14:paraId="27B4782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T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71A0E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Error(</w:t>
            </w:r>
            <w:proofErr w:type="gramEnd"/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)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36444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phericity Assumed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E68F3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071.904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1123F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86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9EC08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5.763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44C110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535C5D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AF34E2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30901F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B9DEAA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417" w:rsidRPr="000A7E0F" w14:paraId="2450AEAE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1FD35E9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V</w:t>
            </w:r>
          </w:p>
        </w:tc>
        <w:tc>
          <w:tcPr>
            <w:tcW w:w="487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DFACF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</w:t>
            </w:r>
          </w:p>
        </w:tc>
        <w:tc>
          <w:tcPr>
            <w:tcW w:w="665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FAE30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E4944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50.180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1A4B7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376</w:t>
            </w:r>
          </w:p>
        </w:tc>
        <w:tc>
          <w:tcPr>
            <w:tcW w:w="46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CE6AA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81.793</w:t>
            </w:r>
          </w:p>
        </w:tc>
        <w:tc>
          <w:tcPr>
            <w:tcW w:w="324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DF434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3.127</w:t>
            </w:r>
          </w:p>
        </w:tc>
        <w:tc>
          <w:tcPr>
            <w:tcW w:w="33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2562E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50C6E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25</w:t>
            </w:r>
          </w:p>
        </w:tc>
        <w:tc>
          <w:tcPr>
            <w:tcW w:w="476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EC987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8.065</w:t>
            </w:r>
          </w:p>
        </w:tc>
        <w:tc>
          <w:tcPr>
            <w:tcW w:w="478" w:type="pct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1A0E3D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982</w:t>
            </w:r>
          </w:p>
        </w:tc>
      </w:tr>
      <w:tr w:rsidR="008A5417" w:rsidRPr="000A7E0F" w14:paraId="0A44A43D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464A165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V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46D16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 * Group1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DB59A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00BD06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52.034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4622B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376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AF45C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7.810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141DE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.730</w:t>
            </w: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CC45F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A5ECB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29</w:t>
            </w: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77720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.757</w:t>
            </w: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65EB4A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439</w:t>
            </w:r>
          </w:p>
        </w:tc>
      </w:tr>
      <w:tr w:rsidR="008A5417" w:rsidRPr="000A7E0F" w14:paraId="773D85AD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bottom"/>
          </w:tcPr>
          <w:p w14:paraId="065D758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V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728CD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Error(</w:t>
            </w:r>
            <w:proofErr w:type="gramEnd"/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)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91006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CA088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753.428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B6D07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26.609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68CE8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3.849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8C91B0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61E44D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243C49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CD9E8E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EC92FD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417" w:rsidRPr="000A7E0F" w14:paraId="49532C1D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E3E22A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487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C339C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</w:t>
            </w:r>
          </w:p>
        </w:tc>
        <w:tc>
          <w:tcPr>
            <w:tcW w:w="665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8D59F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phericity Assumed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C1598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471.659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94A4E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6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87EED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35.829</w:t>
            </w:r>
          </w:p>
        </w:tc>
        <w:tc>
          <w:tcPr>
            <w:tcW w:w="324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E37B2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2.899</w:t>
            </w:r>
          </w:p>
        </w:tc>
        <w:tc>
          <w:tcPr>
            <w:tcW w:w="33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F8BCC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6F9CF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259</w:t>
            </w:r>
          </w:p>
        </w:tc>
        <w:tc>
          <w:tcPr>
            <w:tcW w:w="476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E5E59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65.797</w:t>
            </w:r>
          </w:p>
        </w:tc>
        <w:tc>
          <w:tcPr>
            <w:tcW w:w="478" w:type="pct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3A558F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8A5417" w:rsidRPr="000A7E0F" w14:paraId="19A52D55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16D01E5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28C63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 * Group1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4951A6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phericity Assumed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CE181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2.490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7EC21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E975E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6.245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5CEE9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871</w:t>
            </w: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390DB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4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D0D61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9</w:t>
            </w: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B10BD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742</w:t>
            </w: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1F08E6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98</w:t>
            </w:r>
          </w:p>
        </w:tc>
      </w:tr>
      <w:tr w:rsidR="008A5417" w:rsidRPr="000A7E0F" w14:paraId="42BDCCB4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bottom"/>
          </w:tcPr>
          <w:p w14:paraId="70C8DE2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0095C7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Error(</w:t>
            </w:r>
            <w:proofErr w:type="gramEnd"/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)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7ED1E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phericity Assumed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485AB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347.652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CE2F9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03DA3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7.168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BD84D1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4118F7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0BABA7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68FBA46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2E9E9D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417" w:rsidRPr="000A7E0F" w14:paraId="74D9E8A9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662F42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ymph</w:t>
            </w:r>
          </w:p>
        </w:tc>
        <w:tc>
          <w:tcPr>
            <w:tcW w:w="487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3E339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</w:t>
            </w:r>
          </w:p>
        </w:tc>
        <w:tc>
          <w:tcPr>
            <w:tcW w:w="665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4D3DF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C4FAD2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3103.940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B1E15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717</w:t>
            </w:r>
          </w:p>
        </w:tc>
        <w:tc>
          <w:tcPr>
            <w:tcW w:w="46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1FC23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7632.120</w:t>
            </w:r>
          </w:p>
        </w:tc>
        <w:tc>
          <w:tcPr>
            <w:tcW w:w="324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69B2F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82.082</w:t>
            </w:r>
          </w:p>
        </w:tc>
        <w:tc>
          <w:tcPr>
            <w:tcW w:w="33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04379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D4EDE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472</w:t>
            </w:r>
          </w:p>
        </w:tc>
        <w:tc>
          <w:tcPr>
            <w:tcW w:w="476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B869A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40.931</w:t>
            </w:r>
          </w:p>
        </w:tc>
        <w:tc>
          <w:tcPr>
            <w:tcW w:w="478" w:type="pct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DBADDC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8A5417" w:rsidRPr="000A7E0F" w14:paraId="19E346B7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66BF9A6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ymph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93106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 * Group1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E8EEA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17343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5.020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3BBFE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717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3E068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8.748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8CCA9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94</w:t>
            </w: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46195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8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4707C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1</w:t>
            </w: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03449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62</w:t>
            </w: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6AA25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63</w:t>
            </w:r>
          </w:p>
        </w:tc>
      </w:tr>
      <w:tr w:rsidR="008A5417" w:rsidRPr="000A7E0F" w14:paraId="48D1EF32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bottom"/>
          </w:tcPr>
          <w:p w14:paraId="3F1CA32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ymph</w:t>
            </w:r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AC3D1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Error(</w:t>
            </w:r>
            <w:proofErr w:type="gramEnd"/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)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AFF24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Greenhouse-</w:t>
            </w:r>
            <w:proofErr w:type="spell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EF12C6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4687.261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AFDC2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57.959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9D435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92.981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52D77E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C5D0F1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919A89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865BFF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2830E8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A5417" w:rsidRPr="000A7E0F" w14:paraId="11B5A96B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38D21EF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ut</w:t>
            </w:r>
            <w:proofErr w:type="spellEnd"/>
          </w:p>
        </w:tc>
        <w:tc>
          <w:tcPr>
            <w:tcW w:w="487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F9CBD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</w:t>
            </w:r>
          </w:p>
        </w:tc>
        <w:tc>
          <w:tcPr>
            <w:tcW w:w="665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0E754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phericity Assumed</w:t>
            </w:r>
          </w:p>
        </w:tc>
        <w:tc>
          <w:tcPr>
            <w:tcW w:w="442" w:type="pct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B569F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9079.408</w:t>
            </w:r>
          </w:p>
        </w:tc>
        <w:tc>
          <w:tcPr>
            <w:tcW w:w="35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AF5F1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6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E06CF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4539.704</w:t>
            </w:r>
          </w:p>
        </w:tc>
        <w:tc>
          <w:tcPr>
            <w:tcW w:w="324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C2327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60.137</w:t>
            </w:r>
          </w:p>
        </w:tc>
        <w:tc>
          <w:tcPr>
            <w:tcW w:w="333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1742D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6D229A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633</w:t>
            </w:r>
          </w:p>
        </w:tc>
        <w:tc>
          <w:tcPr>
            <w:tcW w:w="476" w:type="pct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D5539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20.273</w:t>
            </w:r>
          </w:p>
        </w:tc>
        <w:tc>
          <w:tcPr>
            <w:tcW w:w="478" w:type="pct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F5E742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8A5417" w:rsidRPr="000A7E0F" w14:paraId="7F51C566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14:paraId="01312A9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ut</w:t>
            </w:r>
            <w:proofErr w:type="spellEnd"/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3AB519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 * Group1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42514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phericity Assumed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C35FEB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78.323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7A9DF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0A9F3E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39.162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8BBBD5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431</w:t>
            </w: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B1979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6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1196EB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005</w:t>
            </w: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D79EC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863</w:t>
            </w: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F3C17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.119</w:t>
            </w:r>
          </w:p>
        </w:tc>
      </w:tr>
      <w:tr w:rsidR="008A5417" w:rsidRPr="000A7E0F" w14:paraId="75F7747F" w14:textId="77777777" w:rsidTr="007812D7">
        <w:trPr>
          <w:cantSplit/>
          <w:jc w:val="center"/>
        </w:trPr>
        <w:tc>
          <w:tcPr>
            <w:tcW w:w="50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bottom"/>
          </w:tcPr>
          <w:p w14:paraId="7F0ECBB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ut</w:t>
            </w:r>
            <w:proofErr w:type="spellEnd"/>
          </w:p>
        </w:tc>
        <w:tc>
          <w:tcPr>
            <w:tcW w:w="48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AA57BD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0A7E0F">
              <w:rPr>
                <w:rFonts w:asciiTheme="majorBidi" w:hAnsiTheme="majorBidi" w:cstheme="majorBidi"/>
                <w:sz w:val="18"/>
                <w:szCs w:val="18"/>
              </w:rPr>
              <w:t>Error(</w:t>
            </w:r>
            <w:proofErr w:type="gramEnd"/>
            <w:r w:rsidRPr="000A7E0F">
              <w:rPr>
                <w:rFonts w:asciiTheme="majorBidi" w:hAnsiTheme="majorBidi" w:cstheme="majorBidi"/>
                <w:sz w:val="18"/>
                <w:szCs w:val="18"/>
              </w:rPr>
              <w:t>Time)</w:t>
            </w:r>
          </w:p>
        </w:tc>
        <w:tc>
          <w:tcPr>
            <w:tcW w:w="66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F4DE48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Sphericity Assumed</w:t>
            </w:r>
          </w:p>
        </w:tc>
        <w:tc>
          <w:tcPr>
            <w:tcW w:w="4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0023E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6887.995</w:t>
            </w:r>
          </w:p>
        </w:tc>
        <w:tc>
          <w:tcPr>
            <w:tcW w:w="35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6F4F01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186</w:t>
            </w:r>
          </w:p>
        </w:tc>
        <w:tc>
          <w:tcPr>
            <w:tcW w:w="46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36C8A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A7E0F">
              <w:rPr>
                <w:rFonts w:asciiTheme="majorBidi" w:hAnsiTheme="majorBidi" w:cstheme="majorBidi"/>
                <w:sz w:val="18"/>
                <w:szCs w:val="18"/>
              </w:rPr>
              <w:t>90.796</w:t>
            </w:r>
          </w:p>
        </w:tc>
        <w:tc>
          <w:tcPr>
            <w:tcW w:w="3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8BBBE93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58AF16F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E5CF59C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F4723B0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730CB64" w14:textId="77777777" w:rsidR="008A5417" w:rsidRPr="000A7E0F" w:rsidRDefault="008A5417" w:rsidP="008A54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BDBF5F2" w14:textId="77777777" w:rsidR="008A5417" w:rsidRPr="009D083D" w:rsidRDefault="008A5417" w:rsidP="008A5417">
      <w:pPr>
        <w:spacing w:before="240"/>
        <w:rPr>
          <w:rFonts w:asciiTheme="majorBidi" w:hAnsiTheme="majorBidi" w:cstheme="majorBidi"/>
          <w:lang w:bidi="fa-IR"/>
        </w:rPr>
      </w:pPr>
    </w:p>
    <w:p w14:paraId="0A25F6CF" w14:textId="269D653D" w:rsidR="008A5417" w:rsidRPr="008A5417" w:rsidRDefault="008A5417" w:rsidP="008A5417">
      <w:pPr>
        <w:pStyle w:val="ListParagraph"/>
        <w:rPr>
          <w:rFonts w:asciiTheme="majorBidi" w:hAnsiTheme="majorBidi" w:cstheme="majorBidi"/>
        </w:rPr>
      </w:pPr>
    </w:p>
    <w:sectPr w:rsidR="008A5417" w:rsidRPr="008A5417" w:rsidSect="005963D6">
      <w:type w:val="continuous"/>
      <w:pgSz w:w="15840" w:h="18800"/>
      <w:pgMar w:top="1440" w:right="1440" w:bottom="1440" w:left="1440" w:header="720" w:footer="720" w:gutter="0"/>
      <w:cols w:space="720"/>
      <w:noEndnote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Yu Gothic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923C2"/>
    <w:multiLevelType w:val="hybridMultilevel"/>
    <w:tmpl w:val="C56C3A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957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93A"/>
    <w:rsid w:val="000015E9"/>
    <w:rsid w:val="00003FAB"/>
    <w:rsid w:val="00020DF6"/>
    <w:rsid w:val="00025CFB"/>
    <w:rsid w:val="0003008B"/>
    <w:rsid w:val="000354FC"/>
    <w:rsid w:val="00056774"/>
    <w:rsid w:val="00061B9C"/>
    <w:rsid w:val="0006627D"/>
    <w:rsid w:val="00067A55"/>
    <w:rsid w:val="00074764"/>
    <w:rsid w:val="00087286"/>
    <w:rsid w:val="000A7E0F"/>
    <w:rsid w:val="000B0E0A"/>
    <w:rsid w:val="000B142B"/>
    <w:rsid w:val="000D0606"/>
    <w:rsid w:val="000D1E24"/>
    <w:rsid w:val="000D7A83"/>
    <w:rsid w:val="00131B48"/>
    <w:rsid w:val="00176BD5"/>
    <w:rsid w:val="001D2AAD"/>
    <w:rsid w:val="001D682D"/>
    <w:rsid w:val="001E3D63"/>
    <w:rsid w:val="001E6E3B"/>
    <w:rsid w:val="00212E6D"/>
    <w:rsid w:val="0021582B"/>
    <w:rsid w:val="00216236"/>
    <w:rsid w:val="0021742D"/>
    <w:rsid w:val="002251DD"/>
    <w:rsid w:val="002451B5"/>
    <w:rsid w:val="0028456B"/>
    <w:rsid w:val="00286D83"/>
    <w:rsid w:val="00291FB2"/>
    <w:rsid w:val="002A1AA2"/>
    <w:rsid w:val="002A4479"/>
    <w:rsid w:val="002D46F0"/>
    <w:rsid w:val="002E723F"/>
    <w:rsid w:val="00320D52"/>
    <w:rsid w:val="00351E90"/>
    <w:rsid w:val="003616F2"/>
    <w:rsid w:val="003635BC"/>
    <w:rsid w:val="00363F80"/>
    <w:rsid w:val="00363F89"/>
    <w:rsid w:val="00365E9A"/>
    <w:rsid w:val="00371B02"/>
    <w:rsid w:val="003737D5"/>
    <w:rsid w:val="00373B04"/>
    <w:rsid w:val="0038584C"/>
    <w:rsid w:val="00392CC8"/>
    <w:rsid w:val="003A3384"/>
    <w:rsid w:val="003C1E7E"/>
    <w:rsid w:val="003C4086"/>
    <w:rsid w:val="003C688C"/>
    <w:rsid w:val="003C6A8F"/>
    <w:rsid w:val="003D314C"/>
    <w:rsid w:val="003D36CC"/>
    <w:rsid w:val="003D4127"/>
    <w:rsid w:val="003E30D1"/>
    <w:rsid w:val="00403A3A"/>
    <w:rsid w:val="0040793A"/>
    <w:rsid w:val="00442DB6"/>
    <w:rsid w:val="004566D7"/>
    <w:rsid w:val="0046001C"/>
    <w:rsid w:val="00467E7F"/>
    <w:rsid w:val="00471D09"/>
    <w:rsid w:val="00473FE1"/>
    <w:rsid w:val="0047461F"/>
    <w:rsid w:val="00487865"/>
    <w:rsid w:val="0049310F"/>
    <w:rsid w:val="004A2126"/>
    <w:rsid w:val="004B6F0C"/>
    <w:rsid w:val="004D05AC"/>
    <w:rsid w:val="004D4074"/>
    <w:rsid w:val="004E2A3E"/>
    <w:rsid w:val="004F11E0"/>
    <w:rsid w:val="005074A4"/>
    <w:rsid w:val="005267FB"/>
    <w:rsid w:val="0052727B"/>
    <w:rsid w:val="005277E9"/>
    <w:rsid w:val="005473C3"/>
    <w:rsid w:val="005477E3"/>
    <w:rsid w:val="00585368"/>
    <w:rsid w:val="005963D6"/>
    <w:rsid w:val="005B52F5"/>
    <w:rsid w:val="005D3C88"/>
    <w:rsid w:val="00622DB1"/>
    <w:rsid w:val="006334DE"/>
    <w:rsid w:val="00646AE1"/>
    <w:rsid w:val="00660D4D"/>
    <w:rsid w:val="00683976"/>
    <w:rsid w:val="006D5D90"/>
    <w:rsid w:val="006F1AB6"/>
    <w:rsid w:val="006F282C"/>
    <w:rsid w:val="007258A8"/>
    <w:rsid w:val="007473B0"/>
    <w:rsid w:val="007532C0"/>
    <w:rsid w:val="0076480E"/>
    <w:rsid w:val="00776770"/>
    <w:rsid w:val="007812D7"/>
    <w:rsid w:val="00787FDC"/>
    <w:rsid w:val="007A1C94"/>
    <w:rsid w:val="007C33FF"/>
    <w:rsid w:val="007D3C7F"/>
    <w:rsid w:val="007E65A4"/>
    <w:rsid w:val="00802039"/>
    <w:rsid w:val="00814B7F"/>
    <w:rsid w:val="00825E47"/>
    <w:rsid w:val="008340C6"/>
    <w:rsid w:val="00836529"/>
    <w:rsid w:val="008367E9"/>
    <w:rsid w:val="008647DD"/>
    <w:rsid w:val="008A5417"/>
    <w:rsid w:val="008D703D"/>
    <w:rsid w:val="008E295C"/>
    <w:rsid w:val="00900996"/>
    <w:rsid w:val="00915C36"/>
    <w:rsid w:val="00923C21"/>
    <w:rsid w:val="00931361"/>
    <w:rsid w:val="009555EE"/>
    <w:rsid w:val="00967406"/>
    <w:rsid w:val="00970EE9"/>
    <w:rsid w:val="009A0F2E"/>
    <w:rsid w:val="009A4BAA"/>
    <w:rsid w:val="009C5065"/>
    <w:rsid w:val="009C7F12"/>
    <w:rsid w:val="009D083D"/>
    <w:rsid w:val="009D63F4"/>
    <w:rsid w:val="009E19C5"/>
    <w:rsid w:val="009F6326"/>
    <w:rsid w:val="00A01892"/>
    <w:rsid w:val="00A0540A"/>
    <w:rsid w:val="00A203E1"/>
    <w:rsid w:val="00A21DE5"/>
    <w:rsid w:val="00A34331"/>
    <w:rsid w:val="00A470B7"/>
    <w:rsid w:val="00A65A5A"/>
    <w:rsid w:val="00A6648D"/>
    <w:rsid w:val="00AA4142"/>
    <w:rsid w:val="00AA4DC1"/>
    <w:rsid w:val="00AA522D"/>
    <w:rsid w:val="00AA7E49"/>
    <w:rsid w:val="00AF61F9"/>
    <w:rsid w:val="00B1622C"/>
    <w:rsid w:val="00B27853"/>
    <w:rsid w:val="00B45317"/>
    <w:rsid w:val="00B45B3B"/>
    <w:rsid w:val="00B6504F"/>
    <w:rsid w:val="00BF346A"/>
    <w:rsid w:val="00BF5267"/>
    <w:rsid w:val="00C12893"/>
    <w:rsid w:val="00C2496E"/>
    <w:rsid w:val="00C32A05"/>
    <w:rsid w:val="00C748E8"/>
    <w:rsid w:val="00C75819"/>
    <w:rsid w:val="00C81753"/>
    <w:rsid w:val="00C851C2"/>
    <w:rsid w:val="00C85E7E"/>
    <w:rsid w:val="00C969A4"/>
    <w:rsid w:val="00CA1A6D"/>
    <w:rsid w:val="00CB1F01"/>
    <w:rsid w:val="00CB35AE"/>
    <w:rsid w:val="00CC0FFE"/>
    <w:rsid w:val="00CC6614"/>
    <w:rsid w:val="00CE28CD"/>
    <w:rsid w:val="00CF2F32"/>
    <w:rsid w:val="00CF55F3"/>
    <w:rsid w:val="00D10BB3"/>
    <w:rsid w:val="00D1681C"/>
    <w:rsid w:val="00D31BBB"/>
    <w:rsid w:val="00D32129"/>
    <w:rsid w:val="00D55118"/>
    <w:rsid w:val="00D6332F"/>
    <w:rsid w:val="00D6496F"/>
    <w:rsid w:val="00D74CB2"/>
    <w:rsid w:val="00D906E1"/>
    <w:rsid w:val="00DA4C3F"/>
    <w:rsid w:val="00DD31CC"/>
    <w:rsid w:val="00DE13D0"/>
    <w:rsid w:val="00DE764E"/>
    <w:rsid w:val="00DF3F6C"/>
    <w:rsid w:val="00E06DFA"/>
    <w:rsid w:val="00E256C7"/>
    <w:rsid w:val="00E40FD8"/>
    <w:rsid w:val="00E45B4D"/>
    <w:rsid w:val="00EB0E38"/>
    <w:rsid w:val="00EB1D19"/>
    <w:rsid w:val="00EB5F33"/>
    <w:rsid w:val="00EC15CD"/>
    <w:rsid w:val="00EE53FD"/>
    <w:rsid w:val="00F30EA3"/>
    <w:rsid w:val="00F3759B"/>
    <w:rsid w:val="00F540B7"/>
    <w:rsid w:val="00F56EA4"/>
    <w:rsid w:val="00F67C3F"/>
    <w:rsid w:val="00F80CE0"/>
    <w:rsid w:val="00F8463A"/>
    <w:rsid w:val="00F93CFC"/>
    <w:rsid w:val="00FB11B7"/>
    <w:rsid w:val="00FC2CDE"/>
    <w:rsid w:val="00FD3900"/>
    <w:rsid w:val="00FE1DDA"/>
    <w:rsid w:val="00FE305F"/>
    <w:rsid w:val="00FF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2C238"/>
  <w15:chartTrackingRefBased/>
  <w15:docId w15:val="{2C11D11D-85ED-40F0-9BA6-B2A1F52E0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 Nazanin" w:eastAsiaTheme="minorHAnsi" w:hAnsi="B Nazanin" w:cs="B Nazani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3D6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963D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963D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3D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5963D6"/>
    <w:rPr>
      <w:rFonts w:ascii="Courier New" w:hAnsi="Courier New" w:cs="Courier New"/>
      <w:b/>
      <w:bCs/>
      <w:i/>
      <w:iCs/>
      <w:color w:val="000000"/>
    </w:rPr>
  </w:style>
  <w:style w:type="character" w:customStyle="1" w:styleId="Heading3Char">
    <w:name w:val="Heading 3 Char"/>
    <w:basedOn w:val="DefaultParagraphFont"/>
    <w:link w:val="Heading3"/>
    <w:uiPriority w:val="99"/>
    <w:rsid w:val="005963D6"/>
    <w:rPr>
      <w:rFonts w:ascii="Courier New" w:hAnsi="Courier New" w:cs="Courier New"/>
      <w:b/>
      <w:bCs/>
      <w:color w:val="000000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5963D6"/>
    <w:rPr>
      <w:color w:val="808080"/>
    </w:rPr>
  </w:style>
  <w:style w:type="character" w:customStyle="1" w:styleId="fontstyle01">
    <w:name w:val="fontstyle01"/>
    <w:basedOn w:val="DefaultParagraphFont"/>
    <w:rsid w:val="004E2A3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A54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7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A4A4A-75D2-8B4A-8B6C-FF4CB218F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Azizmohammad Looha</dc:creator>
  <cp:keywords/>
  <dc:description/>
  <cp:lastModifiedBy>saeideh fakharzadeh</cp:lastModifiedBy>
  <cp:revision>19</cp:revision>
  <dcterms:created xsi:type="dcterms:W3CDTF">2021-05-30T06:06:00Z</dcterms:created>
  <dcterms:modified xsi:type="dcterms:W3CDTF">2023-07-06T15:16:00Z</dcterms:modified>
</cp:coreProperties>
</file>